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8BAB0" w14:textId="5B611F3E" w:rsidR="007E07C6" w:rsidRPr="008E40A4" w:rsidRDefault="00F8264F" w:rsidP="007E07C6">
      <w:pPr>
        <w:spacing w:line="360" w:lineRule="auto"/>
        <w:jc w:val="both"/>
      </w:pPr>
      <w:r>
        <w:rPr>
          <w:color w:val="000000"/>
          <w:lang w:val="en-GB"/>
        </w:rPr>
        <w:t xml:space="preserve">Supplemental Digital Content </w:t>
      </w:r>
      <w:r w:rsidR="007E07C6" w:rsidRPr="008E40A4">
        <w:rPr>
          <w:color w:val="000000"/>
          <w:lang w:val="en-GB"/>
        </w:rPr>
        <w:t xml:space="preserve">1. </w:t>
      </w:r>
      <w:r w:rsidR="007E07C6" w:rsidRPr="008E40A4">
        <w:t>Flow diagram to illustrate the flow of participants through the study.</w:t>
      </w:r>
    </w:p>
    <w:p w14:paraId="6C8EB1D9" w14:textId="77777777" w:rsidR="007E07C6" w:rsidRPr="008E40A4" w:rsidRDefault="007E07C6" w:rsidP="007E07C6">
      <w:r w:rsidRPr="008E40A4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80B4854" wp14:editId="43E2A77E">
                <wp:simplePos x="0" y="0"/>
                <wp:positionH relativeFrom="column">
                  <wp:posOffset>0</wp:posOffset>
                </wp:positionH>
                <wp:positionV relativeFrom="paragraph">
                  <wp:posOffset>175436</wp:posOffset>
                </wp:positionV>
                <wp:extent cx="6464300" cy="5223753"/>
                <wp:effectExtent l="0" t="0" r="12700" b="8890"/>
                <wp:wrapNone/>
                <wp:docPr id="75" name="Group 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64300" cy="5223753"/>
                          <a:chOff x="0" y="0"/>
                          <a:chExt cx="6464300" cy="5224307"/>
                        </a:xfrm>
                      </wpg:grpSpPr>
                      <wpg:grpSp>
                        <wpg:cNvPr id="76" name="Group 76"/>
                        <wpg:cNvGrpSpPr/>
                        <wpg:grpSpPr>
                          <a:xfrm>
                            <a:off x="558800" y="0"/>
                            <a:ext cx="5576570" cy="3871595"/>
                            <a:chOff x="0" y="0"/>
                            <a:chExt cx="5576570" cy="3871595"/>
                          </a:xfrm>
                        </wpg:grpSpPr>
                        <wps:wsp>
                          <wps:cNvPr id="77" name="Straight Arrow Connector 77"/>
                          <wps:cNvCnPr/>
                          <wps:spPr>
                            <a:xfrm>
                              <a:off x="2717800" y="2260600"/>
                              <a:ext cx="1778000" cy="86360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8" name="Text Box 78"/>
                          <wps:cNvSpPr txBox="1"/>
                          <wps:spPr>
                            <a:xfrm>
                              <a:off x="1981200" y="0"/>
                              <a:ext cx="1403985" cy="6965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3693E87" w14:textId="37F87F0A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699 patients with clinical dengue 0-18 years ol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9" name="Text Box 79"/>
                          <wps:cNvSpPr txBox="1"/>
                          <wps:spPr>
                            <a:xfrm>
                              <a:off x="1993900" y="3162300"/>
                              <a:ext cx="1404257" cy="69668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2647855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509 children </w:t>
                                </w:r>
                              </w:p>
                              <w:p w14:paraId="53693456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(age 1-14 years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0" name="Text Box 80"/>
                          <wps:cNvSpPr txBox="1"/>
                          <wps:spPr>
                            <a:xfrm>
                              <a:off x="0" y="3175000"/>
                              <a:ext cx="1403985" cy="69659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CD11925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42 infants</w:t>
                                </w:r>
                              </w:p>
                              <w:p w14:paraId="3CBE6467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 (age&lt; 1 year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1" name="Text Box 81"/>
                          <wps:cNvSpPr txBox="1"/>
                          <wps:spPr>
                            <a:xfrm>
                              <a:off x="1358900" y="1562100"/>
                              <a:ext cx="2720975" cy="67491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310EF56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614 confirmed dengue, </w:t>
                                </w:r>
                              </w:p>
                              <w:p w14:paraId="3BBA63E0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evaluated for warning sign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2" name="Text Box 82"/>
                          <wps:cNvSpPr txBox="1"/>
                          <wps:spPr>
                            <a:xfrm>
                              <a:off x="3937000" y="3162300"/>
                              <a:ext cx="1404257" cy="69668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A1239E0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63 adolescents (age </w:t>
                                </w:r>
                                <w:r w:rsidRPr="008E40A4">
                                  <w:rPr>
                                    <w:sz w:val="20"/>
                                    <w:szCs w:val="20"/>
                                    <w:u w:val="single"/>
                                  </w:rPr>
                                  <w:t>&gt;</w:t>
                                </w: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15-18 years)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" name="Text Box 83"/>
                          <wps:cNvSpPr txBox="1"/>
                          <wps:spPr>
                            <a:xfrm>
                              <a:off x="3759200" y="482549"/>
                              <a:ext cx="1817370" cy="90290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082C34F" w14:textId="77777777" w:rsidR="007E07C6" w:rsidRPr="008E40A4" w:rsidRDefault="007E07C6" w:rsidP="007E07C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85 excluded: </w:t>
                                </w:r>
                              </w:p>
                              <w:p w14:paraId="638B93AD" w14:textId="77777777" w:rsidR="007E07C6" w:rsidRPr="008E40A4" w:rsidRDefault="007E07C6" w:rsidP="007E07C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65 non-dengue</w:t>
                                </w:r>
                              </w:p>
                              <w:p w14:paraId="7CAD35ED" w14:textId="77777777" w:rsidR="007E07C6" w:rsidRPr="008E40A4" w:rsidRDefault="007E07C6" w:rsidP="007E07C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8 hematology disorder </w:t>
                                </w:r>
                              </w:p>
                              <w:p w14:paraId="1BFABC63" w14:textId="77777777" w:rsidR="007E07C6" w:rsidRPr="008E40A4" w:rsidRDefault="007E07C6" w:rsidP="007E07C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2 </w:t>
                                </w:r>
                                <w:proofErr w:type="gramStart"/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malignancy</w:t>
                                </w:r>
                                <w:proofErr w:type="gramEnd"/>
                              </w:p>
                              <w:p w14:paraId="7D19DC08" w14:textId="77777777" w:rsidR="007E07C6" w:rsidRPr="008E40A4" w:rsidRDefault="007E07C6" w:rsidP="007E07C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10 incomplete data </w:t>
                                </w:r>
                              </w:p>
                              <w:p w14:paraId="641B1657" w14:textId="77777777" w:rsidR="007E07C6" w:rsidRPr="008E40A4" w:rsidRDefault="007E07C6" w:rsidP="007E07C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7E34F61F" w14:textId="77777777" w:rsidR="007E07C6" w:rsidRPr="008E40A4" w:rsidRDefault="007E07C6" w:rsidP="007E07C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50D30064" w14:textId="77777777" w:rsidR="007E07C6" w:rsidRPr="008E40A4" w:rsidRDefault="007E07C6" w:rsidP="007E07C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</w:p>
                              <w:p w14:paraId="49C2E35B" w14:textId="77777777" w:rsidR="007E07C6" w:rsidRPr="008E40A4" w:rsidRDefault="007E07C6" w:rsidP="007E07C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32</w:t>
                                </w:r>
                              </w:p>
                              <w:p w14:paraId="5498EA88" w14:textId="77777777" w:rsidR="007E07C6" w:rsidRPr="008E40A4" w:rsidRDefault="007E07C6" w:rsidP="007E07C6">
                                <w:pPr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and medical record not complet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0" name="Straight Arrow Connector 90"/>
                          <wps:cNvCnPr/>
                          <wps:spPr>
                            <a:xfrm>
                              <a:off x="2692400" y="685800"/>
                              <a:ext cx="0" cy="85997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1" name="Straight Arrow Connector 91"/>
                          <wps:cNvCnPr/>
                          <wps:spPr>
                            <a:xfrm>
                              <a:off x="2692400" y="2247900"/>
                              <a:ext cx="0" cy="85997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2" name="Straight Arrow Connector 92"/>
                          <wps:cNvCnPr/>
                          <wps:spPr>
                            <a:xfrm>
                              <a:off x="2692400" y="1041400"/>
                              <a:ext cx="1055007" cy="4571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3" name="Straight Arrow Connector 93"/>
                          <wps:cNvCnPr/>
                          <wps:spPr>
                            <a:xfrm flipH="1">
                              <a:off x="508000" y="2247900"/>
                              <a:ext cx="2188029" cy="84908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94" name="Group 94"/>
                        <wpg:cNvGrpSpPr/>
                        <wpg:grpSpPr>
                          <a:xfrm>
                            <a:off x="0" y="3848100"/>
                            <a:ext cx="6464300" cy="1376207"/>
                            <a:chOff x="0" y="0"/>
                            <a:chExt cx="6464300" cy="1376207"/>
                          </a:xfrm>
                        </wpg:grpSpPr>
                        <wps:wsp>
                          <wps:cNvPr id="95" name="Text Box 95"/>
                          <wps:cNvSpPr txBox="1"/>
                          <wps:spPr>
                            <a:xfrm>
                              <a:off x="0" y="812582"/>
                              <a:ext cx="914400" cy="56338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C352620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Non-severe dengue </w:t>
                                </w:r>
                              </w:p>
                              <w:p w14:paraId="2E0485BF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2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6" name="Text Box 96"/>
                          <wps:cNvSpPr txBox="1"/>
                          <wps:spPr>
                            <a:xfrm>
                              <a:off x="1092200" y="838200"/>
                              <a:ext cx="914400" cy="53800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477FDA1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Severe dengue </w:t>
                                </w:r>
                              </w:p>
                              <w:p w14:paraId="1A49E67A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7" name="Text Box 97"/>
                          <wps:cNvSpPr txBox="1"/>
                          <wps:spPr>
                            <a:xfrm>
                              <a:off x="2260600" y="837981"/>
                              <a:ext cx="914400" cy="53798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DE66D3C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Non-severe dengue </w:t>
                                </w:r>
                              </w:p>
                              <w:p w14:paraId="6BF974C1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32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" name="Text Box 98"/>
                          <wps:cNvSpPr txBox="1"/>
                          <wps:spPr>
                            <a:xfrm>
                              <a:off x="3314700" y="837981"/>
                              <a:ext cx="914400" cy="53773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E9413EB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Severe dengue </w:t>
                                </w:r>
                              </w:p>
                              <w:p w14:paraId="01CCE1D0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18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9" name="Text Box 99"/>
                          <wps:cNvSpPr txBox="1"/>
                          <wps:spPr>
                            <a:xfrm>
                              <a:off x="4533900" y="837981"/>
                              <a:ext cx="914400" cy="53798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50F9FF8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Non-severe dengue </w:t>
                                </w:r>
                              </w:p>
                              <w:p w14:paraId="4378AF08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4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0" name="Text Box 100"/>
                          <wps:cNvSpPr txBox="1"/>
                          <wps:spPr>
                            <a:xfrm>
                              <a:off x="5549900" y="837981"/>
                              <a:ext cx="914400" cy="53798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281A3E68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 xml:space="preserve">Severe dengue </w:t>
                                </w:r>
                              </w:p>
                              <w:p w14:paraId="11D8E597" w14:textId="77777777" w:rsidR="007E07C6" w:rsidRPr="008E40A4" w:rsidRDefault="007E07C6" w:rsidP="007E07C6">
                                <w:pPr>
                                  <w:jc w:val="center"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8E40A4">
                                  <w:rPr>
                                    <w:sz w:val="20"/>
                                    <w:szCs w:val="20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1" name="Straight Arrow Connector 101"/>
                          <wps:cNvCnPr/>
                          <wps:spPr>
                            <a:xfrm flipH="1">
                              <a:off x="431800" y="38100"/>
                              <a:ext cx="631372" cy="77288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2" name="Straight Arrow Connector 102"/>
                          <wps:cNvCnPr/>
                          <wps:spPr>
                            <a:xfrm>
                              <a:off x="1066800" y="76200"/>
                              <a:ext cx="532584" cy="76163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3" name="Straight Arrow Connector 103"/>
                          <wps:cNvCnPr/>
                          <wps:spPr>
                            <a:xfrm flipH="1">
                              <a:off x="2755900" y="12700"/>
                              <a:ext cx="511629" cy="79465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4" name="Straight Arrow Connector 104"/>
                          <wps:cNvCnPr/>
                          <wps:spPr>
                            <a:xfrm>
                              <a:off x="3302000" y="12700"/>
                              <a:ext cx="544285" cy="783771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5" name="Straight Arrow Connector 105"/>
                          <wps:cNvCnPr/>
                          <wps:spPr>
                            <a:xfrm flipH="1">
                              <a:off x="4851400" y="25400"/>
                              <a:ext cx="391704" cy="78377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6" name="Straight Arrow Connector 106"/>
                          <wps:cNvCnPr/>
                          <wps:spPr>
                            <a:xfrm>
                              <a:off x="5257800" y="0"/>
                              <a:ext cx="685800" cy="80554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0B4854" id="Group 75" o:spid="_x0000_s1026" style="position:absolute;margin-left:0;margin-top:13.8pt;width:509pt;height:411.3pt;z-index:251659264;mso-height-relative:margin" coordsize="64643,522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">
                <v:group id="Group 76" o:spid="_x0000_s1027" style="position:absolute;left:5588;width:55765;height:38715" coordsize="55765,38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xpV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vC2gN8v4QfI9R0AAP//AwBQSwECLQAUAAYACAAAACEA2+H2y+4AAACFAQAAEwAAAAAAAAAA&#10;AAAAAAAAAAAAW0NvbnRlbnRfVHlwZXNdLnhtbFBLAQItABQABgAIAAAAIQBa9CxbvwAAABUBAAAL&#10;AAAAAAAAAAAAAAAAAB8BAABfcmVscy8ucmVsc1BLAQItABQABgAIAAAAIQDQRxpVxQAAANsAAAAP&#10;AAAAAAAAAAAAAAAAAAcCAABkcnMvZG93bnJldi54bWxQSwUGAAAAAAMAAwC3AAAA+Q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7" o:spid="_x0000_s1028" type="#_x0000_t32" style="position:absolute;left:27178;top:22606;width:17780;height:863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" strokecolor="#4472c4 [3204]" strokeweight=".5pt">
                    <v:stroke endarrow="block"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78" o:spid="_x0000_s1029" type="#_x0000_t202" style="position:absolute;left:19812;width:14039;height:6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" fillcolor="white [3201]" strokeweight=".5pt">
                    <v:textbox>
                      <w:txbxContent>
                        <w:p w14:paraId="33693E87" w14:textId="37F87F0A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699 patients with clinical dengue 0-18 years old</w:t>
                          </w:r>
                        </w:p>
                      </w:txbxContent>
                    </v:textbox>
                  </v:shape>
                  <v:shape id="Text Box 79" o:spid="_x0000_s1030" type="#_x0000_t202" style="position:absolute;left:19939;top:31623;width:14042;height:6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" fillcolor="white [3201]" strokeweight=".5pt">
                    <v:textbox>
                      <w:txbxContent>
                        <w:p w14:paraId="32647855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509 children </w:t>
                          </w:r>
                        </w:p>
                        <w:p w14:paraId="53693456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(age 1-14 years) </w:t>
                          </w:r>
                        </w:p>
                      </w:txbxContent>
                    </v:textbox>
                  </v:shape>
                  <v:shape id="Text Box 80" o:spid="_x0000_s1031" type="#_x0000_t202" style="position:absolute;top:31750;width:14039;height:6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" fillcolor="white [3201]" strokeweight=".5pt">
                    <v:textbox>
                      <w:txbxContent>
                        <w:p w14:paraId="3CD11925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42 infants</w:t>
                          </w:r>
                        </w:p>
                        <w:p w14:paraId="3CBE6467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 (age&lt; 1 year) </w:t>
                          </w:r>
                        </w:p>
                      </w:txbxContent>
                    </v:textbox>
                  </v:shape>
                  <v:shape id="Text Box 81" o:spid="_x0000_s1032" type="#_x0000_t202" style="position:absolute;left:13589;top:15621;width:27209;height:6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" fillcolor="white [3201]" strokeweight=".5pt">
                    <v:textbox>
                      <w:txbxContent>
                        <w:p w14:paraId="0310EF56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614 confirmed dengue, </w:t>
                          </w:r>
                        </w:p>
                        <w:p w14:paraId="3BBA63E0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evaluated for warning signs </w:t>
                          </w:r>
                        </w:p>
                      </w:txbxContent>
                    </v:textbox>
                  </v:shape>
                  <v:shape id="Text Box 82" o:spid="_x0000_s1033" type="#_x0000_t202" style="position:absolute;left:39370;top:31623;width:14042;height:69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" fillcolor="white [3201]" strokeweight=".5pt">
                    <v:textbox>
                      <w:txbxContent>
                        <w:p w14:paraId="3A1239E0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63 adolescents (age </w:t>
                          </w:r>
                          <w:r w:rsidRPr="008E40A4">
                            <w:rPr>
                              <w:sz w:val="20"/>
                              <w:szCs w:val="20"/>
                              <w:u w:val="single"/>
                            </w:rPr>
                            <w:t>&gt;</w:t>
                          </w: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15-18 years) </w:t>
                          </w:r>
                        </w:p>
                      </w:txbxContent>
                    </v:textbox>
                  </v:shape>
                  <v:shape id="Text Box 83" o:spid="_x0000_s1034" type="#_x0000_t202" style="position:absolute;left:37592;top:4825;width:18173;height:9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j2CSwgAAANs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" fillcolor="white [3201]" strokeweight=".5pt">
                    <v:textbox>
                      <w:txbxContent>
                        <w:p w14:paraId="7082C34F" w14:textId="77777777" w:rsidR="007E07C6" w:rsidRPr="008E40A4" w:rsidRDefault="007E07C6" w:rsidP="007E07C6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85 excluded: </w:t>
                          </w:r>
                        </w:p>
                        <w:p w14:paraId="638B93AD" w14:textId="77777777" w:rsidR="007E07C6" w:rsidRPr="008E40A4" w:rsidRDefault="007E07C6" w:rsidP="007E07C6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65 non-dengue</w:t>
                          </w:r>
                        </w:p>
                        <w:p w14:paraId="7CAD35ED" w14:textId="77777777" w:rsidR="007E07C6" w:rsidRPr="008E40A4" w:rsidRDefault="007E07C6" w:rsidP="007E07C6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8 hematology disorder </w:t>
                          </w:r>
                        </w:p>
                        <w:p w14:paraId="1BFABC63" w14:textId="77777777" w:rsidR="007E07C6" w:rsidRPr="008E40A4" w:rsidRDefault="007E07C6" w:rsidP="007E07C6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2 </w:t>
                          </w:r>
                          <w:proofErr w:type="gramStart"/>
                          <w:r w:rsidRPr="008E40A4">
                            <w:rPr>
                              <w:sz w:val="20"/>
                              <w:szCs w:val="20"/>
                            </w:rPr>
                            <w:t>malignancy</w:t>
                          </w:r>
                          <w:proofErr w:type="gramEnd"/>
                        </w:p>
                        <w:p w14:paraId="7D19DC08" w14:textId="77777777" w:rsidR="007E07C6" w:rsidRPr="008E40A4" w:rsidRDefault="007E07C6" w:rsidP="007E07C6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10 incomplete data </w:t>
                          </w:r>
                        </w:p>
                        <w:p w14:paraId="641B1657" w14:textId="77777777" w:rsidR="007E07C6" w:rsidRPr="008E40A4" w:rsidRDefault="007E07C6" w:rsidP="007E07C6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7E34F61F" w14:textId="77777777" w:rsidR="007E07C6" w:rsidRPr="008E40A4" w:rsidRDefault="007E07C6" w:rsidP="007E07C6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50D30064" w14:textId="77777777" w:rsidR="007E07C6" w:rsidRPr="008E40A4" w:rsidRDefault="007E07C6" w:rsidP="007E07C6">
                          <w:pPr>
                            <w:rPr>
                              <w:sz w:val="20"/>
                              <w:szCs w:val="20"/>
                            </w:rPr>
                          </w:pPr>
                        </w:p>
                        <w:p w14:paraId="49C2E35B" w14:textId="77777777" w:rsidR="007E07C6" w:rsidRPr="008E40A4" w:rsidRDefault="007E07C6" w:rsidP="007E07C6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32</w:t>
                          </w:r>
                        </w:p>
                        <w:p w14:paraId="5498EA88" w14:textId="77777777" w:rsidR="007E07C6" w:rsidRPr="008E40A4" w:rsidRDefault="007E07C6" w:rsidP="007E07C6">
                          <w:pPr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and medical record not complete</w:t>
                          </w:r>
                        </w:p>
                      </w:txbxContent>
                    </v:textbox>
                  </v:shape>
                  <v:shape id="Straight Arrow Connector 90" o:spid="_x0000_s1035" type="#_x0000_t32" style="position:absolute;left:26924;top:6858;width:0;height:85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" strokecolor="#4472c4 [3204]" strokeweight=".5pt">
                    <v:stroke endarrow="block" joinstyle="miter"/>
                  </v:shape>
                  <v:shape id="Straight Arrow Connector 91" o:spid="_x0000_s1036" type="#_x0000_t32" style="position:absolute;left:26924;top:22479;width:0;height:85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" strokecolor="#4472c4 [3204]" strokeweight=".5pt">
                    <v:stroke endarrow="block" joinstyle="miter"/>
                  </v:shape>
                  <v:shape id="Straight Arrow Connector 92" o:spid="_x0000_s1037" type="#_x0000_t32" style="position:absolute;left:26924;top:10414;width:10550;height:4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" strokecolor="#4472c4 [3204]" strokeweight=".5pt">
                    <v:stroke endarrow="block" joinstyle="miter"/>
                  </v:shape>
                  <v:shape id="Straight Arrow Connector 93" o:spid="_x0000_s1038" type="#_x0000_t32" style="position:absolute;left:5080;top:22479;width:21880;height:84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" strokecolor="#4472c4 [3204]" strokeweight=".5pt">
                    <v:stroke endarrow="block" joinstyle="miter"/>
                  </v:shape>
                </v:group>
                <v:group id="Group 94" o:spid="_x0000_s1039" style="position:absolute;top:38481;width:64643;height:13762" coordsize="64643,13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<v:shape id="Text Box 95" o:spid="_x0000_s1040" type="#_x0000_t202" style="position:absolute;top:8125;width:9144;height:56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" fillcolor="white [3201]" strokeweight=".5pt">
                    <v:textbox>
                      <w:txbxContent>
                        <w:p w14:paraId="4C352620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Non-severe dengue </w:t>
                          </w:r>
                        </w:p>
                        <w:p w14:paraId="2E0485BF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26</w:t>
                          </w:r>
                        </w:p>
                      </w:txbxContent>
                    </v:textbox>
                  </v:shape>
                  <v:shape id="Text Box 96" o:spid="_x0000_s1041" type="#_x0000_t202" style="position:absolute;left:10922;top:8382;width:9144;height:5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" fillcolor="white [3201]" strokeweight=".5pt">
                    <v:textbox>
                      <w:txbxContent>
                        <w:p w14:paraId="5477FDA1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Severe dengue </w:t>
                          </w:r>
                        </w:p>
                        <w:p w14:paraId="1A49E67A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16</w:t>
                          </w:r>
                        </w:p>
                      </w:txbxContent>
                    </v:textbox>
                  </v:shape>
                  <v:shape id="Text Box 97" o:spid="_x0000_s1042" type="#_x0000_t202" style="position:absolute;left:22606;top:8379;width:9144;height:5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" fillcolor="white [3201]" strokeweight=".5pt">
                    <v:textbox>
                      <w:txbxContent>
                        <w:p w14:paraId="5DE66D3C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Non-severe dengue </w:t>
                          </w:r>
                        </w:p>
                        <w:p w14:paraId="6BF974C1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328</w:t>
                          </w:r>
                        </w:p>
                      </w:txbxContent>
                    </v:textbox>
                  </v:shape>
                  <v:shape id="Text Box 98" o:spid="_x0000_s1043" type="#_x0000_t202" style="position:absolute;left:33147;top:8379;width:9144;height:5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" fillcolor="white [3201]" strokeweight=".5pt">
                    <v:textbox>
                      <w:txbxContent>
                        <w:p w14:paraId="2E9413EB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Severe dengue </w:t>
                          </w:r>
                        </w:p>
                        <w:p w14:paraId="01CCE1D0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181</w:t>
                          </w:r>
                        </w:p>
                      </w:txbxContent>
                    </v:textbox>
                  </v:shape>
                  <v:shape id="Text Box 99" o:spid="_x0000_s1044" type="#_x0000_t202" style="position:absolute;left:45339;top:8379;width:9144;height:5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" fillcolor="white [3201]" strokeweight=".5pt">
                    <v:textbox>
                      <w:txbxContent>
                        <w:p w14:paraId="050F9FF8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Non-severe dengue </w:t>
                          </w:r>
                        </w:p>
                        <w:p w14:paraId="4378AF08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49</w:t>
                          </w:r>
                        </w:p>
                      </w:txbxContent>
                    </v:textbox>
                  </v:shape>
                  <v:shape id="Text Box 100" o:spid="_x0000_s1045" type="#_x0000_t202" style="position:absolute;left:55499;top:8379;width:9144;height:5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" fillcolor="white [3201]" strokeweight=".5pt">
                    <v:textbox>
                      <w:txbxContent>
                        <w:p w14:paraId="281A3E68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 xml:space="preserve">Severe dengue </w:t>
                          </w:r>
                        </w:p>
                        <w:p w14:paraId="11D8E597" w14:textId="77777777" w:rsidR="007E07C6" w:rsidRPr="008E40A4" w:rsidRDefault="007E07C6" w:rsidP="007E07C6">
                          <w:pPr>
                            <w:jc w:val="center"/>
                            <w:rPr>
                              <w:sz w:val="20"/>
                              <w:szCs w:val="20"/>
                            </w:rPr>
                          </w:pPr>
                          <w:r w:rsidRPr="008E40A4">
                            <w:rPr>
                              <w:sz w:val="20"/>
                              <w:szCs w:val="20"/>
                            </w:rPr>
                            <w:t>14</w:t>
                          </w:r>
                        </w:p>
                      </w:txbxContent>
                    </v:textbox>
                  </v:shape>
                  <v:shape id="Straight Arrow Connector 101" o:spid="_x0000_s1046" type="#_x0000_t32" style="position:absolute;left:4318;top:381;width:6313;height:77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" strokecolor="#4472c4 [3204]" strokeweight=".5pt">
                    <v:stroke endarrow="block" joinstyle="miter"/>
                  </v:shape>
                  <v:shape id="Straight Arrow Connector 102" o:spid="_x0000_s1047" type="#_x0000_t32" style="position:absolute;left:10668;top:762;width:5325;height:76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" strokecolor="#4472c4 [3204]" strokeweight=".5pt">
                    <v:stroke endarrow="block" joinstyle="miter"/>
                  </v:shape>
                  <v:shape id="Straight Arrow Connector 103" o:spid="_x0000_s1048" type="#_x0000_t32" style="position:absolute;left:27559;top:127;width:5116;height:794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" strokecolor="#4472c4 [3204]" strokeweight=".5pt">
                    <v:stroke endarrow="block" joinstyle="miter"/>
                  </v:shape>
                  <v:shape id="Straight Arrow Connector 104" o:spid="_x0000_s1049" type="#_x0000_t32" style="position:absolute;left:33020;top:127;width:5442;height:78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" strokecolor="#4472c4 [3204]" strokeweight=".5pt">
                    <v:stroke endarrow="block" joinstyle="miter"/>
                  </v:shape>
                  <v:shape id="Straight Arrow Connector 105" o:spid="_x0000_s1050" type="#_x0000_t32" style="position:absolute;left:48514;top:254;width:3917;height:783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" strokecolor="#4472c4 [3204]" strokeweight=".5pt">
                    <v:stroke endarrow="block" joinstyle="miter"/>
                  </v:shape>
                  <v:shape id="Straight Arrow Connector 106" o:spid="_x0000_s1051" type="#_x0000_t32" style="position:absolute;left:52578;width:6858;height:80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" strokecolor="#4472c4 [3204]" strokeweight=".5pt">
                    <v:stroke endarrow="block" joinstyle="miter"/>
                  </v:shape>
                </v:group>
              </v:group>
            </w:pict>
          </mc:Fallback>
        </mc:AlternateContent>
      </w:r>
    </w:p>
    <w:p w14:paraId="3949CFB6" w14:textId="77777777" w:rsidR="007E07C6" w:rsidRPr="008E40A4" w:rsidRDefault="007E07C6" w:rsidP="007E07C6">
      <w:pPr>
        <w:rPr>
          <w:color w:val="000000"/>
          <w:lang w:val="en-GB"/>
        </w:rPr>
      </w:pPr>
    </w:p>
    <w:p w14:paraId="5FB258F3" w14:textId="77777777" w:rsidR="00C826BF" w:rsidRPr="008E40A4" w:rsidRDefault="00C826BF">
      <w:pPr>
        <w:rPr>
          <w:color w:val="000000"/>
          <w:lang w:val="en-GB"/>
        </w:rPr>
      </w:pPr>
    </w:p>
    <w:sectPr w:rsidR="00C826BF" w:rsidRPr="008E40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7C6"/>
    <w:rsid w:val="00003675"/>
    <w:rsid w:val="00017CC5"/>
    <w:rsid w:val="00021ECD"/>
    <w:rsid w:val="00022F97"/>
    <w:rsid w:val="0003363F"/>
    <w:rsid w:val="00033F43"/>
    <w:rsid w:val="00036FB1"/>
    <w:rsid w:val="0004214B"/>
    <w:rsid w:val="000605A7"/>
    <w:rsid w:val="00063412"/>
    <w:rsid w:val="00077B0B"/>
    <w:rsid w:val="00082973"/>
    <w:rsid w:val="00094A74"/>
    <w:rsid w:val="000A40F7"/>
    <w:rsid w:val="000A7253"/>
    <w:rsid w:val="000B0B50"/>
    <w:rsid w:val="000B2891"/>
    <w:rsid w:val="000B30AC"/>
    <w:rsid w:val="000B5269"/>
    <w:rsid w:val="000B5FE4"/>
    <w:rsid w:val="000C4A3C"/>
    <w:rsid w:val="000C6A6D"/>
    <w:rsid w:val="000D5323"/>
    <w:rsid w:val="000D769E"/>
    <w:rsid w:val="000E6D13"/>
    <w:rsid w:val="0010058E"/>
    <w:rsid w:val="00102B06"/>
    <w:rsid w:val="00111C41"/>
    <w:rsid w:val="00123A4C"/>
    <w:rsid w:val="001272C2"/>
    <w:rsid w:val="001427E9"/>
    <w:rsid w:val="00143A57"/>
    <w:rsid w:val="00144298"/>
    <w:rsid w:val="00151B6C"/>
    <w:rsid w:val="00154E30"/>
    <w:rsid w:val="0015747A"/>
    <w:rsid w:val="001617DD"/>
    <w:rsid w:val="00163AEF"/>
    <w:rsid w:val="00170E1F"/>
    <w:rsid w:val="001756BB"/>
    <w:rsid w:val="00182549"/>
    <w:rsid w:val="001853A0"/>
    <w:rsid w:val="00185790"/>
    <w:rsid w:val="00190CE9"/>
    <w:rsid w:val="00191FFD"/>
    <w:rsid w:val="001A08B3"/>
    <w:rsid w:val="001A1EFA"/>
    <w:rsid w:val="001B0D0E"/>
    <w:rsid w:val="001B497D"/>
    <w:rsid w:val="001C21DF"/>
    <w:rsid w:val="001C29F0"/>
    <w:rsid w:val="001D02DE"/>
    <w:rsid w:val="001D3884"/>
    <w:rsid w:val="001D51D0"/>
    <w:rsid w:val="001E5421"/>
    <w:rsid w:val="001F6742"/>
    <w:rsid w:val="00200846"/>
    <w:rsid w:val="00206146"/>
    <w:rsid w:val="00206693"/>
    <w:rsid w:val="002077FE"/>
    <w:rsid w:val="00210C25"/>
    <w:rsid w:val="002207C7"/>
    <w:rsid w:val="00226267"/>
    <w:rsid w:val="0023146E"/>
    <w:rsid w:val="00232552"/>
    <w:rsid w:val="00233150"/>
    <w:rsid w:val="00237504"/>
    <w:rsid w:val="00237C54"/>
    <w:rsid w:val="002425CD"/>
    <w:rsid w:val="00242A61"/>
    <w:rsid w:val="00242B9D"/>
    <w:rsid w:val="00246D01"/>
    <w:rsid w:val="00253CA9"/>
    <w:rsid w:val="002612E8"/>
    <w:rsid w:val="00265755"/>
    <w:rsid w:val="002747A2"/>
    <w:rsid w:val="0028455B"/>
    <w:rsid w:val="00286779"/>
    <w:rsid w:val="00287F5A"/>
    <w:rsid w:val="0029273B"/>
    <w:rsid w:val="0029388F"/>
    <w:rsid w:val="0029613A"/>
    <w:rsid w:val="002B0F78"/>
    <w:rsid w:val="002C2BD6"/>
    <w:rsid w:val="002C2DE3"/>
    <w:rsid w:val="002C468B"/>
    <w:rsid w:val="002C62C3"/>
    <w:rsid w:val="002D0600"/>
    <w:rsid w:val="002D12C5"/>
    <w:rsid w:val="002D73A9"/>
    <w:rsid w:val="002D7737"/>
    <w:rsid w:val="002F5DCA"/>
    <w:rsid w:val="00303E78"/>
    <w:rsid w:val="00314405"/>
    <w:rsid w:val="00314E26"/>
    <w:rsid w:val="003175A3"/>
    <w:rsid w:val="0032254C"/>
    <w:rsid w:val="0032594F"/>
    <w:rsid w:val="00326B93"/>
    <w:rsid w:val="00334BF3"/>
    <w:rsid w:val="00335748"/>
    <w:rsid w:val="0034310F"/>
    <w:rsid w:val="00353DFD"/>
    <w:rsid w:val="0035513B"/>
    <w:rsid w:val="003556EA"/>
    <w:rsid w:val="0037444E"/>
    <w:rsid w:val="00391943"/>
    <w:rsid w:val="003977A6"/>
    <w:rsid w:val="00397AFB"/>
    <w:rsid w:val="003A559A"/>
    <w:rsid w:val="003B329A"/>
    <w:rsid w:val="003C0280"/>
    <w:rsid w:val="003C2B1C"/>
    <w:rsid w:val="003D34F2"/>
    <w:rsid w:val="003D7158"/>
    <w:rsid w:val="003D78B7"/>
    <w:rsid w:val="003D7D34"/>
    <w:rsid w:val="003E1228"/>
    <w:rsid w:val="003E424E"/>
    <w:rsid w:val="003E7E40"/>
    <w:rsid w:val="003F3E84"/>
    <w:rsid w:val="004001A4"/>
    <w:rsid w:val="0041756E"/>
    <w:rsid w:val="00420502"/>
    <w:rsid w:val="00421767"/>
    <w:rsid w:val="0042225E"/>
    <w:rsid w:val="00426D74"/>
    <w:rsid w:val="00427A2F"/>
    <w:rsid w:val="004327FB"/>
    <w:rsid w:val="004421EA"/>
    <w:rsid w:val="0044312E"/>
    <w:rsid w:val="0045435A"/>
    <w:rsid w:val="004579AE"/>
    <w:rsid w:val="004610DF"/>
    <w:rsid w:val="00470F24"/>
    <w:rsid w:val="00484BE7"/>
    <w:rsid w:val="0049362B"/>
    <w:rsid w:val="004A3329"/>
    <w:rsid w:val="004A4277"/>
    <w:rsid w:val="004B4A0B"/>
    <w:rsid w:val="004C1280"/>
    <w:rsid w:val="004C683F"/>
    <w:rsid w:val="004C72F4"/>
    <w:rsid w:val="004D2F65"/>
    <w:rsid w:val="004D4B4A"/>
    <w:rsid w:val="004D5203"/>
    <w:rsid w:val="004E4023"/>
    <w:rsid w:val="004F4BA2"/>
    <w:rsid w:val="004F4FA4"/>
    <w:rsid w:val="005000CF"/>
    <w:rsid w:val="00502C1E"/>
    <w:rsid w:val="00510595"/>
    <w:rsid w:val="0052599F"/>
    <w:rsid w:val="0053434E"/>
    <w:rsid w:val="00534E18"/>
    <w:rsid w:val="005365FE"/>
    <w:rsid w:val="0054097D"/>
    <w:rsid w:val="00543114"/>
    <w:rsid w:val="00543E82"/>
    <w:rsid w:val="00551DF7"/>
    <w:rsid w:val="00562F21"/>
    <w:rsid w:val="00567098"/>
    <w:rsid w:val="00567330"/>
    <w:rsid w:val="00567CE0"/>
    <w:rsid w:val="00586081"/>
    <w:rsid w:val="005971B7"/>
    <w:rsid w:val="005A3796"/>
    <w:rsid w:val="005B0751"/>
    <w:rsid w:val="005B7430"/>
    <w:rsid w:val="005C0509"/>
    <w:rsid w:val="005C256D"/>
    <w:rsid w:val="005C4517"/>
    <w:rsid w:val="005D3295"/>
    <w:rsid w:val="005E028D"/>
    <w:rsid w:val="005E6D79"/>
    <w:rsid w:val="005E715A"/>
    <w:rsid w:val="005F3F2D"/>
    <w:rsid w:val="005F71E7"/>
    <w:rsid w:val="005F7C2A"/>
    <w:rsid w:val="0061299C"/>
    <w:rsid w:val="00612B0A"/>
    <w:rsid w:val="006145A3"/>
    <w:rsid w:val="006359E7"/>
    <w:rsid w:val="00635D6C"/>
    <w:rsid w:val="00637104"/>
    <w:rsid w:val="006403D3"/>
    <w:rsid w:val="00643738"/>
    <w:rsid w:val="00644728"/>
    <w:rsid w:val="006467CB"/>
    <w:rsid w:val="006521B3"/>
    <w:rsid w:val="0065470E"/>
    <w:rsid w:val="00667CF4"/>
    <w:rsid w:val="0067054E"/>
    <w:rsid w:val="00672010"/>
    <w:rsid w:val="006750B4"/>
    <w:rsid w:val="00676912"/>
    <w:rsid w:val="00681C38"/>
    <w:rsid w:val="00685939"/>
    <w:rsid w:val="006913B4"/>
    <w:rsid w:val="00695747"/>
    <w:rsid w:val="006A79FC"/>
    <w:rsid w:val="006B3C47"/>
    <w:rsid w:val="006B3D81"/>
    <w:rsid w:val="006B6A94"/>
    <w:rsid w:val="006B6C02"/>
    <w:rsid w:val="006C078B"/>
    <w:rsid w:val="006C3AB2"/>
    <w:rsid w:val="006C7F7C"/>
    <w:rsid w:val="006D0857"/>
    <w:rsid w:val="006D77F7"/>
    <w:rsid w:val="006E0A87"/>
    <w:rsid w:val="006E0D38"/>
    <w:rsid w:val="00706A64"/>
    <w:rsid w:val="0070763E"/>
    <w:rsid w:val="00712C67"/>
    <w:rsid w:val="00716542"/>
    <w:rsid w:val="00720BC7"/>
    <w:rsid w:val="00723EA6"/>
    <w:rsid w:val="0074785B"/>
    <w:rsid w:val="00750456"/>
    <w:rsid w:val="00750654"/>
    <w:rsid w:val="00754C93"/>
    <w:rsid w:val="00756008"/>
    <w:rsid w:val="0075722D"/>
    <w:rsid w:val="00763224"/>
    <w:rsid w:val="00765283"/>
    <w:rsid w:val="00770116"/>
    <w:rsid w:val="00773B0E"/>
    <w:rsid w:val="00796E47"/>
    <w:rsid w:val="007A5A49"/>
    <w:rsid w:val="007B5512"/>
    <w:rsid w:val="007C3871"/>
    <w:rsid w:val="007D2681"/>
    <w:rsid w:val="007D6689"/>
    <w:rsid w:val="007E07C6"/>
    <w:rsid w:val="007E178F"/>
    <w:rsid w:val="007E1CCA"/>
    <w:rsid w:val="007F1616"/>
    <w:rsid w:val="007F209C"/>
    <w:rsid w:val="007F2536"/>
    <w:rsid w:val="007F3551"/>
    <w:rsid w:val="007F5983"/>
    <w:rsid w:val="008009BB"/>
    <w:rsid w:val="00803893"/>
    <w:rsid w:val="00804C03"/>
    <w:rsid w:val="00804EBF"/>
    <w:rsid w:val="00813AEE"/>
    <w:rsid w:val="0082040A"/>
    <w:rsid w:val="00821631"/>
    <w:rsid w:val="00826D71"/>
    <w:rsid w:val="00827E9F"/>
    <w:rsid w:val="00834BA2"/>
    <w:rsid w:val="00842789"/>
    <w:rsid w:val="0085294E"/>
    <w:rsid w:val="00856DB4"/>
    <w:rsid w:val="00861BF9"/>
    <w:rsid w:val="00863D4F"/>
    <w:rsid w:val="008706A0"/>
    <w:rsid w:val="00874489"/>
    <w:rsid w:val="008851F5"/>
    <w:rsid w:val="0089390E"/>
    <w:rsid w:val="008964AA"/>
    <w:rsid w:val="008A1262"/>
    <w:rsid w:val="008A3B34"/>
    <w:rsid w:val="008C01A5"/>
    <w:rsid w:val="008D2B97"/>
    <w:rsid w:val="008E40A4"/>
    <w:rsid w:val="008E6F6C"/>
    <w:rsid w:val="009018EF"/>
    <w:rsid w:val="00903D72"/>
    <w:rsid w:val="00934803"/>
    <w:rsid w:val="009349B9"/>
    <w:rsid w:val="00934BBC"/>
    <w:rsid w:val="00936BA9"/>
    <w:rsid w:val="00942EE8"/>
    <w:rsid w:val="00950F42"/>
    <w:rsid w:val="009515A8"/>
    <w:rsid w:val="00956889"/>
    <w:rsid w:val="00956B49"/>
    <w:rsid w:val="00977894"/>
    <w:rsid w:val="00986F94"/>
    <w:rsid w:val="00993841"/>
    <w:rsid w:val="00994FCB"/>
    <w:rsid w:val="009A160B"/>
    <w:rsid w:val="009B339A"/>
    <w:rsid w:val="009C3548"/>
    <w:rsid w:val="009E04EA"/>
    <w:rsid w:val="009E16EC"/>
    <w:rsid w:val="009E4A67"/>
    <w:rsid w:val="009E53DC"/>
    <w:rsid w:val="009F0524"/>
    <w:rsid w:val="009F57EC"/>
    <w:rsid w:val="00A0012D"/>
    <w:rsid w:val="00A00E21"/>
    <w:rsid w:val="00A06EA2"/>
    <w:rsid w:val="00A116D7"/>
    <w:rsid w:val="00A13C33"/>
    <w:rsid w:val="00A2684D"/>
    <w:rsid w:val="00A33D8D"/>
    <w:rsid w:val="00A47370"/>
    <w:rsid w:val="00A50313"/>
    <w:rsid w:val="00A54463"/>
    <w:rsid w:val="00A54B7C"/>
    <w:rsid w:val="00A6337F"/>
    <w:rsid w:val="00A65456"/>
    <w:rsid w:val="00A716CB"/>
    <w:rsid w:val="00A75581"/>
    <w:rsid w:val="00A820BB"/>
    <w:rsid w:val="00A84A66"/>
    <w:rsid w:val="00A86B9C"/>
    <w:rsid w:val="00A879D4"/>
    <w:rsid w:val="00A92B57"/>
    <w:rsid w:val="00A96D14"/>
    <w:rsid w:val="00AA692C"/>
    <w:rsid w:val="00AB1085"/>
    <w:rsid w:val="00AB1342"/>
    <w:rsid w:val="00AB5450"/>
    <w:rsid w:val="00AC406E"/>
    <w:rsid w:val="00AD24A3"/>
    <w:rsid w:val="00AD4422"/>
    <w:rsid w:val="00AD62CE"/>
    <w:rsid w:val="00AF3F00"/>
    <w:rsid w:val="00B038D4"/>
    <w:rsid w:val="00B0649D"/>
    <w:rsid w:val="00B1271D"/>
    <w:rsid w:val="00B163EB"/>
    <w:rsid w:val="00B23547"/>
    <w:rsid w:val="00B23577"/>
    <w:rsid w:val="00B24269"/>
    <w:rsid w:val="00B27D3A"/>
    <w:rsid w:val="00B3183B"/>
    <w:rsid w:val="00B321B5"/>
    <w:rsid w:val="00B34492"/>
    <w:rsid w:val="00B35BB9"/>
    <w:rsid w:val="00B375C7"/>
    <w:rsid w:val="00B41BA3"/>
    <w:rsid w:val="00B56F6C"/>
    <w:rsid w:val="00B70A4D"/>
    <w:rsid w:val="00B72DBA"/>
    <w:rsid w:val="00B76DAB"/>
    <w:rsid w:val="00B84B18"/>
    <w:rsid w:val="00B87C7F"/>
    <w:rsid w:val="00B92B69"/>
    <w:rsid w:val="00B92C61"/>
    <w:rsid w:val="00B937E4"/>
    <w:rsid w:val="00B961F2"/>
    <w:rsid w:val="00BB56C6"/>
    <w:rsid w:val="00BC0E8D"/>
    <w:rsid w:val="00BC6DB7"/>
    <w:rsid w:val="00BD1F60"/>
    <w:rsid w:val="00BD4C18"/>
    <w:rsid w:val="00BD5696"/>
    <w:rsid w:val="00BE5DF0"/>
    <w:rsid w:val="00BF4BD9"/>
    <w:rsid w:val="00C04417"/>
    <w:rsid w:val="00C07B2F"/>
    <w:rsid w:val="00C27A95"/>
    <w:rsid w:val="00C36920"/>
    <w:rsid w:val="00C465AC"/>
    <w:rsid w:val="00C46832"/>
    <w:rsid w:val="00C54B52"/>
    <w:rsid w:val="00C735F7"/>
    <w:rsid w:val="00C74AB5"/>
    <w:rsid w:val="00C75639"/>
    <w:rsid w:val="00C8125A"/>
    <w:rsid w:val="00C826BF"/>
    <w:rsid w:val="00C84234"/>
    <w:rsid w:val="00C922E9"/>
    <w:rsid w:val="00C9527A"/>
    <w:rsid w:val="00C95E71"/>
    <w:rsid w:val="00C963F0"/>
    <w:rsid w:val="00C979C3"/>
    <w:rsid w:val="00CA5722"/>
    <w:rsid w:val="00CB0F71"/>
    <w:rsid w:val="00CB3AF6"/>
    <w:rsid w:val="00CB6452"/>
    <w:rsid w:val="00CB7F2A"/>
    <w:rsid w:val="00CD265D"/>
    <w:rsid w:val="00CE1AA8"/>
    <w:rsid w:val="00CE7EC4"/>
    <w:rsid w:val="00CF28FB"/>
    <w:rsid w:val="00D00393"/>
    <w:rsid w:val="00D03113"/>
    <w:rsid w:val="00D03B89"/>
    <w:rsid w:val="00D058AD"/>
    <w:rsid w:val="00D149A6"/>
    <w:rsid w:val="00D16AFF"/>
    <w:rsid w:val="00D16B6F"/>
    <w:rsid w:val="00D20600"/>
    <w:rsid w:val="00D23514"/>
    <w:rsid w:val="00D24C13"/>
    <w:rsid w:val="00D25895"/>
    <w:rsid w:val="00D26264"/>
    <w:rsid w:val="00D30B3D"/>
    <w:rsid w:val="00D40CAB"/>
    <w:rsid w:val="00D42263"/>
    <w:rsid w:val="00D435F5"/>
    <w:rsid w:val="00D5066C"/>
    <w:rsid w:val="00D514A0"/>
    <w:rsid w:val="00D52996"/>
    <w:rsid w:val="00D6083F"/>
    <w:rsid w:val="00D60DBE"/>
    <w:rsid w:val="00D642DB"/>
    <w:rsid w:val="00D916B6"/>
    <w:rsid w:val="00D94498"/>
    <w:rsid w:val="00DA2EC9"/>
    <w:rsid w:val="00DA5763"/>
    <w:rsid w:val="00DB0A9D"/>
    <w:rsid w:val="00DB4E65"/>
    <w:rsid w:val="00DF0986"/>
    <w:rsid w:val="00DF2669"/>
    <w:rsid w:val="00E0498A"/>
    <w:rsid w:val="00E05045"/>
    <w:rsid w:val="00E065E2"/>
    <w:rsid w:val="00E06A0E"/>
    <w:rsid w:val="00E41F3E"/>
    <w:rsid w:val="00E509BE"/>
    <w:rsid w:val="00E60ED1"/>
    <w:rsid w:val="00E619D1"/>
    <w:rsid w:val="00E623C0"/>
    <w:rsid w:val="00E62A8D"/>
    <w:rsid w:val="00E64733"/>
    <w:rsid w:val="00E73C74"/>
    <w:rsid w:val="00E90829"/>
    <w:rsid w:val="00E91B4F"/>
    <w:rsid w:val="00EA418A"/>
    <w:rsid w:val="00EA4C35"/>
    <w:rsid w:val="00EA6E01"/>
    <w:rsid w:val="00EB2CAF"/>
    <w:rsid w:val="00EB7ADD"/>
    <w:rsid w:val="00EC2381"/>
    <w:rsid w:val="00EC4210"/>
    <w:rsid w:val="00EC4E9C"/>
    <w:rsid w:val="00EC62D6"/>
    <w:rsid w:val="00ED3D2B"/>
    <w:rsid w:val="00ED4599"/>
    <w:rsid w:val="00ED743C"/>
    <w:rsid w:val="00EE5F94"/>
    <w:rsid w:val="00EF2698"/>
    <w:rsid w:val="00EF68C0"/>
    <w:rsid w:val="00F12D8E"/>
    <w:rsid w:val="00F27000"/>
    <w:rsid w:val="00F30544"/>
    <w:rsid w:val="00F33702"/>
    <w:rsid w:val="00F33813"/>
    <w:rsid w:val="00F37A89"/>
    <w:rsid w:val="00F578CF"/>
    <w:rsid w:val="00F63707"/>
    <w:rsid w:val="00F67732"/>
    <w:rsid w:val="00F75292"/>
    <w:rsid w:val="00F8264F"/>
    <w:rsid w:val="00F86A0A"/>
    <w:rsid w:val="00F9522F"/>
    <w:rsid w:val="00FB1F7C"/>
    <w:rsid w:val="00FC01F2"/>
    <w:rsid w:val="00FC6412"/>
    <w:rsid w:val="00FD190E"/>
    <w:rsid w:val="00FD68B8"/>
    <w:rsid w:val="00FF1841"/>
    <w:rsid w:val="00FF347B"/>
    <w:rsid w:val="00FF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E2F3B"/>
  <w15:chartTrackingRefBased/>
  <w15:docId w15:val="{B584A685-6607-2246-A18D-202074880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7C6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ya Rahma Karyanti</dc:creator>
  <cp:keywords/>
  <dc:description/>
  <cp:lastModifiedBy>Amy Sue Manley</cp:lastModifiedBy>
  <cp:revision>2</cp:revision>
  <dcterms:created xsi:type="dcterms:W3CDTF">2024-02-20T16:16:00Z</dcterms:created>
  <dcterms:modified xsi:type="dcterms:W3CDTF">2024-02-20T16:16:00Z</dcterms:modified>
</cp:coreProperties>
</file>